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2DE" w:rsidRPr="00E61B75" w:rsidRDefault="00BB390F">
      <w:pPr>
        <w:rPr>
          <w:rFonts w:cs="Arial"/>
          <w:b/>
        </w:rPr>
      </w:pPr>
      <w:r w:rsidRPr="00E61B75">
        <w:rPr>
          <w:rFonts w:cs="Arial"/>
          <w:b/>
        </w:rPr>
        <w:t>Supplementary Table 1.</w:t>
      </w:r>
      <w:r w:rsidR="008A32E1" w:rsidRPr="00E61B75">
        <w:rPr>
          <w:rFonts w:cs="Arial"/>
          <w:b/>
        </w:rPr>
        <w:t xml:space="preserve"> Upregulated DEGs extracted from comparison of high vs. low immune score groups</w:t>
      </w:r>
      <w:r w:rsidR="00E61B75" w:rsidRPr="00E61B75">
        <w:rPr>
          <w:rFonts w:cs="Arial"/>
          <w:b/>
        </w:rPr>
        <w:t>.</w:t>
      </w:r>
    </w:p>
    <w:tbl>
      <w:tblPr>
        <w:tblStyle w:val="TableGrid"/>
        <w:tblW w:w="0" w:type="auto"/>
        <w:tblLook w:val="04A0"/>
      </w:tblPr>
      <w:tblGrid>
        <w:gridCol w:w="1435"/>
        <w:gridCol w:w="1710"/>
      </w:tblGrid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6A3</w:t>
            </w:r>
          </w:p>
        </w:tc>
        <w:bookmarkStart w:id="0" w:name="_GoBack"/>
        <w:bookmarkEnd w:id="0"/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13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TF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OSTN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UM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NNMT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YZ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LA2G2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1A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ST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CGR2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S4A4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DO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CL1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VSIG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ERPIN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1S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XRA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AF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REM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AM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LPI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LA-DR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1Q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LOX5A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CER1G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UBD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ER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H25H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SPN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HI3L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S4A6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1Q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ND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GFBI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AGLN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YP1B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5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DCN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VAMP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LA-DQB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I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YROB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DPYD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G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CGR2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HI3L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LEC2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5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Y9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NASE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TGB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100A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LA-DPB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FI30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DSE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MEM176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10R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LA-DM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BCL2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LIP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TX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TPRC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CK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CL20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TSS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EC1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CLS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PNM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CL1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EBI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ERPING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LA-DRB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ULF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TAB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TBP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ERPINF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RGN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5A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NASE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3A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LA-DQ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ARRES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DKK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AMSN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TSC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IMAP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APTM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NASE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Y8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LA-DM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MFG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CL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IM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LJ2266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5A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OLFML2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LA-DP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15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QP9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DAB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CGB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VCAM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FD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DF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LEC7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OLR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YCARD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CGR1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AP3K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IF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CTA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PR6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HBD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C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EVI2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MOX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9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EPH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COLCE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SF1R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GS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NFSF10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orf9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MEM176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RPX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LAUR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MP7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7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ERPINE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LN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ERPINB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NCF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SF2R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TSK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LAU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SCDB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GKC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1orf3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QRDL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ENPP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EC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TSH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BCC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EVI2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ELL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DOCK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ILIP1L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LR7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HBS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YK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CP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LC7A7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NFAIP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LEC5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AM129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LAMF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LDH1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DC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NFAIP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YB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PZ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EFEM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GL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100A1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NPL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CAN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REM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NFRSF1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YB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RHGDI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5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BEF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PVL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7R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6A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GDS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A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YL9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POC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NID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IMAP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LJ2027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4HA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CSL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NPC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MIGO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ILRB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TGS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Y7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AMB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FEC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ER1L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FH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AI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M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GFBP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RPC1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BS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8orf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YLK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GS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LCG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OLFML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AS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ENTA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KIAA1199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Y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FPT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LR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NAI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4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BLNK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YPC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DORA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LC2A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5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DENND2D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B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EMR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YN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3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DLIM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YNPO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RSS2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YVE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POC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OX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L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69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YNGR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VNN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NCKAP1L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APG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YO1F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ASP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DAMTS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AV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PBG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EBP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REG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GFBP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NCF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4R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HNAK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UC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BXAS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KCTD1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CL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CIN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NX10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ARRES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2M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NPE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PB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OXL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HFPL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11orf7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LEK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3C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XYD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RI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CL9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ST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NASET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FTN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NXA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N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30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EDNR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RO1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POBEC3G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BCA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HL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1RL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ES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OL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TS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37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EGFL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UCY1A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2RY1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NX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C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CTG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CP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BNC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NGPTL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DPN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13R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LAC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ARRES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PON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ARCO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CIRG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BN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STL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BACE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PXN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AV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NA1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MOD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DKFZP586H212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RF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ILRB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ZM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SLR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CGR3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YR6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1orf5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CR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TER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NXA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1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LC31A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SS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KCNMB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BP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KAP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LA2G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RF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XRA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PINT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ABGAP1L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RHGAP29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NDRG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WIST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2RY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AB27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NUP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HMH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GTRL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1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V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RISPLD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GAT4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ZFP3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RHGAP1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ZD7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YNC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P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3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LCO2B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RRC3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8A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OL18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LDH1A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BLN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GC1437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3D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TOM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1R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EPB41L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TEAP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TPN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GS10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100A10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GSF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ALNAC4S-6ST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RIM3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AN1C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ECM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TGBL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RAS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TGA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WIPI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CPE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DRAM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OXD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CGRT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G0S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OSTF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NFAIP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IF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OAH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CL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LIT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FRP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CL6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BHLHB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GFBR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L13RA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EB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ERPINA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UP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XCL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A1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TSL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ND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ABP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AB3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cag7.131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DUS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CP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KCNJ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ER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TEA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AN2A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AT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3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9orf9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DC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RRC15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GST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LAGL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MFSD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ATF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FI27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D248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BP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TGER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DC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GR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LEC4A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GFBP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HF1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GCP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KBP1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ILRB4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NFAIP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DYNLT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MEM140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RAC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H3TC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PLS3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EMR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JUN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4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LXN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SEMA3C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BIN2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PD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FNDC3B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CLIC1</w:t>
            </w:r>
          </w:p>
        </w:tc>
      </w:tr>
      <w:tr w:rsidR="00BB390F" w:rsidRPr="00E61B75" w:rsidTr="00587CC6">
        <w:tc>
          <w:tcPr>
            <w:tcW w:w="1435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710" w:type="dxa"/>
          </w:tcPr>
          <w:p w:rsidR="00BB390F" w:rsidRPr="00E61B75" w:rsidRDefault="00BB390F" w:rsidP="00587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B75">
              <w:rPr>
                <w:rFonts w:ascii="Times New Roman" w:hAnsi="Times New Roman" w:cs="Times New Roman"/>
                <w:sz w:val="20"/>
                <w:szCs w:val="20"/>
              </w:rPr>
              <w:t>TPD52L1</w:t>
            </w:r>
          </w:p>
        </w:tc>
      </w:tr>
    </w:tbl>
    <w:p w:rsidR="00BB390F" w:rsidRDefault="00BB390F"/>
    <w:sectPr w:rsidR="00BB390F" w:rsidSect="00964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390F"/>
    <w:rsid w:val="000E2849"/>
    <w:rsid w:val="00171863"/>
    <w:rsid w:val="0020091A"/>
    <w:rsid w:val="004B7ECB"/>
    <w:rsid w:val="007B67C6"/>
    <w:rsid w:val="00842CDD"/>
    <w:rsid w:val="008A32E1"/>
    <w:rsid w:val="009642A9"/>
    <w:rsid w:val="00984AA3"/>
    <w:rsid w:val="00A83B58"/>
    <w:rsid w:val="00BB390F"/>
    <w:rsid w:val="00E55AE6"/>
    <w:rsid w:val="00E61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39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90F"/>
  </w:style>
  <w:style w:type="paragraph" w:styleId="Footer">
    <w:name w:val="footer"/>
    <w:basedOn w:val="Normal"/>
    <w:link w:val="FooterChar"/>
    <w:uiPriority w:val="99"/>
    <w:unhideWhenUsed/>
    <w:rsid w:val="00BB39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9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797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ing</dc:creator>
  <cp:lastModifiedBy>Olga Krasnova</cp:lastModifiedBy>
  <cp:revision>3</cp:revision>
  <dcterms:created xsi:type="dcterms:W3CDTF">2018-04-12T18:01:00Z</dcterms:created>
  <dcterms:modified xsi:type="dcterms:W3CDTF">2018-04-12T21:56:00Z</dcterms:modified>
</cp:coreProperties>
</file>